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10B" w:rsidRPr="00782A0C" w:rsidRDefault="00DC4B82" w:rsidP="00F1506C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ry </w:t>
      </w:r>
      <w:r w:rsidR="00A8510B" w:rsidRPr="00982C3F">
        <w:rPr>
          <w:rFonts w:ascii="Arial" w:hAnsi="Arial" w:cs="Arial"/>
        </w:rPr>
        <w:t>Table 1.</w:t>
      </w:r>
      <w:r w:rsidR="00A8510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ample characteristics</w:t>
      </w:r>
      <w:r w:rsidR="00A8510B" w:rsidRPr="00982C3F">
        <w:rPr>
          <w:rFonts w:ascii="Arial" w:hAnsi="Arial" w:cs="Arial"/>
        </w:rPr>
        <w:t xml:space="preserve"> (N=11,</w:t>
      </w:r>
      <w:r w:rsidR="00B03DE1">
        <w:rPr>
          <w:rFonts w:ascii="Arial" w:hAnsi="Arial" w:cs="Arial"/>
        </w:rPr>
        <w:t>788</w:t>
      </w:r>
      <w:r w:rsidR="00A8510B" w:rsidRPr="00982C3F">
        <w:rPr>
          <w:rFonts w:ascii="Arial" w:hAnsi="Arial" w:cs="Arial"/>
        </w:rPr>
        <w:t>)</w:t>
      </w:r>
    </w:p>
    <w:tbl>
      <w:tblPr>
        <w:tblpPr w:leftFromText="180" w:rightFromText="180" w:vertAnchor="text" w:horzAnchor="page" w:tblpX="1749" w:tblpY="206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552"/>
      </w:tblGrid>
      <w:tr w:rsidR="00DC4B82" w:rsidRPr="00DC4B82" w:rsidTr="00F1506C">
        <w:trPr>
          <w:trHeight w:val="255"/>
        </w:trPr>
        <w:tc>
          <w:tcPr>
            <w:tcW w:w="5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weighted %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Occupational SHS exposu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,560 (72.5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228 (27.5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Smoking statu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Never smok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,101 (51.4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Ex-smok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379 (18.9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Light smoker (&lt;10 cigarettes per day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87 (6.4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oderate smoker (10-20 cigarettes per day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403 (13.5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Heavy smoker (</w:t>
            </w:r>
            <w:r w:rsidRPr="00DC4B82">
              <w:rPr>
                <w:rFonts w:ascii="Arial" w:eastAsia="Times New Roman" w:hAnsi="Arial" w:cs="Arial"/>
                <w:color w:val="000000"/>
                <w:lang w:val="en-US"/>
              </w:rPr>
              <w:t>≥</w:t>
            </w: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20 cigarettes per day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218 (9.7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Age (years)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val="en-US"/>
              </w:rPr>
              <w:t xml:space="preserve"> ≥</w:t>
            </w: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5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40-54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25-39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18-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303 (15.6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933 (40.3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970 (36.7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2 (7.4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Gender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,044 (44.8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744 (55.2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Area of residence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Rur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413 (28.8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Urba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,371 (71.2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Difficulty in paying bill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Never/Almost nev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,589 (67.3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Time to time/Most of the tim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083 (32.7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Age when full-time education was stopped (years)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val="en-US"/>
              </w:rPr>
              <w:t>≤</w:t>
            </w: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 xml:space="preserve">15 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16-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07 (7.9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488 (50.1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20+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280 (42.0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arital statu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arried/Cohabitation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Unmarrie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,622 (71.6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813 (18.5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Divorced/Separated/Widowe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287 (9.9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Social clas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Working clas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Lower Middle clas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iddle clas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071 (27.7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828 (20.2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511 (43.5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Upper middle/higher clas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096 (8.5)</w:t>
            </w: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Occup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Pr="00DC4B82" w:rsidRDefault="00DC4B82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C4B82" w:rsidRPr="00DC4B82" w:rsidTr="00F1506C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l-GR"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anual worker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Other non-manual workers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Self-employed</w:t>
            </w:r>
          </w:p>
          <w:p w:rsidR="00DC4B82" w:rsidRPr="00DC4B82" w:rsidRDefault="00DC4B82" w:rsidP="00F150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4B82">
              <w:rPr>
                <w:rFonts w:ascii="Arial" w:eastAsia="Times New Roman" w:hAnsi="Arial" w:cs="Arial"/>
                <w:color w:val="000000"/>
                <w:lang w:eastAsia="en-GB"/>
              </w:rPr>
              <w:t>Managers</w:t>
            </w:r>
          </w:p>
          <w:p w:rsidR="00DC4B82" w:rsidRPr="00DC4B82" w:rsidRDefault="00DC4B82" w:rsidP="00F150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721 (40.8)</w:t>
            </w:r>
          </w:p>
          <w:p w:rsidR="00186BF4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974 (24.2)</w:t>
            </w:r>
          </w:p>
          <w:p w:rsidR="00186BF4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644 (15.0)</w:t>
            </w:r>
          </w:p>
          <w:p w:rsidR="00186BF4" w:rsidRPr="00DC4B82" w:rsidRDefault="00186BF4" w:rsidP="00F15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449 (20.0)</w:t>
            </w:r>
          </w:p>
        </w:tc>
      </w:tr>
    </w:tbl>
    <w:p w:rsidR="00D83343" w:rsidRDefault="00D83343"/>
    <w:sectPr w:rsidR="00D83343" w:rsidSect="00997B16">
      <w:footerReference w:type="default" r:id="rId6"/>
      <w:pgSz w:w="11906" w:h="16838"/>
      <w:pgMar w:top="1440" w:right="1558" w:bottom="8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866" w:rsidRDefault="00740866">
      <w:pPr>
        <w:spacing w:after="0" w:line="240" w:lineRule="auto"/>
      </w:pPr>
      <w:r>
        <w:separator/>
      </w:r>
    </w:p>
  </w:endnote>
  <w:endnote w:type="continuationSeparator" w:id="0">
    <w:p w:rsidR="00740866" w:rsidRDefault="00740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64805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2BBD" w:rsidRDefault="00A851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0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2BBD" w:rsidRDefault="00740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866" w:rsidRDefault="00740866">
      <w:pPr>
        <w:spacing w:after="0" w:line="240" w:lineRule="auto"/>
      </w:pPr>
      <w:r>
        <w:separator/>
      </w:r>
    </w:p>
  </w:footnote>
  <w:footnote w:type="continuationSeparator" w:id="0">
    <w:p w:rsidR="00740866" w:rsidRDefault="00740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10B"/>
    <w:rsid w:val="00120E6C"/>
    <w:rsid w:val="00186BF4"/>
    <w:rsid w:val="005432D5"/>
    <w:rsid w:val="0064548E"/>
    <w:rsid w:val="00740866"/>
    <w:rsid w:val="008473E3"/>
    <w:rsid w:val="008633CE"/>
    <w:rsid w:val="00926BF1"/>
    <w:rsid w:val="00941D45"/>
    <w:rsid w:val="00A8510B"/>
    <w:rsid w:val="00B03DE1"/>
    <w:rsid w:val="00D83343"/>
    <w:rsid w:val="00DC4B82"/>
    <w:rsid w:val="00F1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A8F6D-4B61-4CC8-8236-88BE7F4FE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51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10B"/>
  </w:style>
  <w:style w:type="paragraph" w:styleId="BalloonText">
    <w:name w:val="Balloon Text"/>
    <w:basedOn w:val="Normal"/>
    <w:link w:val="BalloonTextChar"/>
    <w:uiPriority w:val="99"/>
    <w:semiHidden/>
    <w:unhideWhenUsed/>
    <w:rsid w:val="00941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D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7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idis, Filippos</dc:creator>
  <cp:keywords/>
  <dc:description/>
  <cp:lastModifiedBy>Filippidis, Filippos</cp:lastModifiedBy>
  <cp:revision>5</cp:revision>
  <dcterms:created xsi:type="dcterms:W3CDTF">2016-12-30T23:42:00Z</dcterms:created>
  <dcterms:modified xsi:type="dcterms:W3CDTF">2016-12-30T23:54:00Z</dcterms:modified>
</cp:coreProperties>
</file>